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4D6" w:rsidRDefault="00BB04D6" w:rsidP="00BB04D6">
      <w:r>
        <w:rPr>
          <w:noProof/>
        </w:rPr>
        <w:drawing>
          <wp:inline distT="0" distB="0" distL="0" distR="0" wp14:anchorId="7DA7615E" wp14:editId="194F5467">
            <wp:extent cx="6172200" cy="7315200"/>
            <wp:effectExtent l="0" t="0" r="0" b="0"/>
            <wp:docPr id="3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4D6" w:rsidRDefault="00BB04D6" w:rsidP="00BB04D6">
      <w:proofErr w:type="gramStart"/>
      <w:r>
        <w:t>Supplemental Figure 12.</w:t>
      </w:r>
      <w:proofErr w:type="gramEnd"/>
      <w:r>
        <w:t xml:space="preserve">  Distributions for genetic variances calculated with and without bias-correction for the bias-correction simulations.  The black arrows indicate the ‘true’ value predicted using the effects from which data was simulated.</w:t>
      </w:r>
    </w:p>
    <w:p w:rsidR="0076540C" w:rsidRDefault="0076540C">
      <w:bookmarkStart w:id="0" w:name="_GoBack"/>
      <w:bookmarkEnd w:id="0"/>
    </w:p>
    <w:sectPr w:rsidR="0076540C" w:rsidSect="00844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4D6"/>
    <w:rsid w:val="00097E81"/>
    <w:rsid w:val="0076540C"/>
    <w:rsid w:val="00BB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4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D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4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D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Macintosh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18:00Z</dcterms:created>
  <dcterms:modified xsi:type="dcterms:W3CDTF">2015-03-12T01:18:00Z</dcterms:modified>
</cp:coreProperties>
</file>